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75EF164" w14:textId="401FA59A" w:rsidR="0074739E" w:rsidRDefault="00EF4062" w:rsidP="0074739E">
      <w:pPr>
        <w:spacing w:line="360" w:lineRule="auto"/>
        <w:jc w:val="both"/>
        <w:rPr>
          <w:rFonts w:ascii="Times New Roman" w:eastAsia="Arial Unicode MS" w:hAnsi="Times New Roman"/>
          <w:sz w:val="24"/>
        </w:rPr>
      </w:pPr>
      <w:r>
        <w:rPr>
          <w:rFonts w:ascii="Times New Roman" w:eastAsia="Arial Unicode MS" w:hAnsi="Times New Roman"/>
          <w:b/>
          <w:sz w:val="24"/>
        </w:rPr>
        <w:t xml:space="preserve">Additional </w:t>
      </w:r>
      <w:r w:rsidR="0074739E" w:rsidRPr="00E12E9C">
        <w:rPr>
          <w:rFonts w:ascii="Times New Roman" w:eastAsia="Arial Unicode MS" w:hAnsi="Times New Roman"/>
          <w:b/>
          <w:sz w:val="24"/>
        </w:rPr>
        <w:t xml:space="preserve">Table </w:t>
      </w:r>
      <w:r w:rsidR="0012694F">
        <w:rPr>
          <w:rFonts w:ascii="Times New Roman" w:eastAsia="Arial Unicode MS" w:hAnsi="Times New Roman"/>
          <w:b/>
          <w:sz w:val="24"/>
        </w:rPr>
        <w:t>1</w:t>
      </w:r>
      <w:r w:rsidR="0074739E" w:rsidRPr="00E12E9C">
        <w:rPr>
          <w:rFonts w:ascii="Times New Roman" w:eastAsia="Arial Unicode MS" w:hAnsi="Times New Roman"/>
          <w:b/>
          <w:sz w:val="24"/>
        </w:rPr>
        <w:t xml:space="preserve">. </w:t>
      </w:r>
      <w:r w:rsidR="0074739E" w:rsidRPr="00EF4062">
        <w:rPr>
          <w:rFonts w:ascii="Times New Roman" w:eastAsia="Arial Unicode MS" w:hAnsi="Times New Roman"/>
          <w:b/>
          <w:sz w:val="24"/>
        </w:rPr>
        <w:t>Complete table with the frequency of the 682 infections adjudicated by the SAC</w:t>
      </w:r>
      <w:r>
        <w:rPr>
          <w:rFonts w:ascii="Times New Roman" w:eastAsia="Arial Unicode MS" w:hAnsi="Times New Roman"/>
          <w:b/>
          <w:sz w:val="24"/>
        </w:rPr>
        <w:t>.</w:t>
      </w:r>
      <w:r w:rsidR="0074739E" w:rsidRPr="00EF4062">
        <w:rPr>
          <w:rFonts w:ascii="Times New Roman" w:eastAsia="Arial Unicode MS" w:hAnsi="Times New Roman"/>
          <w:b/>
          <w:sz w:val="24"/>
        </w:rPr>
        <w:t xml:space="preserve"> </w:t>
      </w:r>
      <w:r w:rsidRPr="00EF4062">
        <w:rPr>
          <w:rFonts w:ascii="Times New Roman" w:eastAsia="Arial Unicode MS" w:hAnsi="Times New Roman"/>
          <w:sz w:val="24"/>
        </w:rPr>
        <w:t xml:space="preserve">Infections were reported </w:t>
      </w:r>
      <w:r w:rsidR="0074739E" w:rsidRPr="00EF4062">
        <w:rPr>
          <w:rFonts w:ascii="Times New Roman" w:eastAsia="Arial Unicode MS" w:hAnsi="Times New Roman"/>
          <w:sz w:val="24"/>
        </w:rPr>
        <w:t xml:space="preserve">after evaluation of the cases available in </w:t>
      </w:r>
      <w:proofErr w:type="spellStart"/>
      <w:r w:rsidR="0074739E" w:rsidRPr="00EF4062">
        <w:rPr>
          <w:rFonts w:ascii="Times New Roman" w:eastAsia="Arial Unicode MS" w:hAnsi="Times New Roman"/>
          <w:sz w:val="24"/>
        </w:rPr>
        <w:t>Pharmachild</w:t>
      </w:r>
      <w:proofErr w:type="spellEnd"/>
      <w:r w:rsidR="0074739E" w:rsidRPr="00EF4062">
        <w:rPr>
          <w:rFonts w:ascii="Times New Roman" w:eastAsia="Arial Unicode MS" w:hAnsi="Times New Roman"/>
          <w:sz w:val="24"/>
        </w:rPr>
        <w:t xml:space="preserve"> compared to the</w:t>
      </w:r>
      <w:r w:rsidR="0074739E" w:rsidRPr="00E12E9C">
        <w:rPr>
          <w:rFonts w:ascii="Times New Roman" w:eastAsia="Arial Unicode MS" w:hAnsi="Times New Roman"/>
          <w:sz w:val="24"/>
        </w:rPr>
        <w:t xml:space="preserve"> pathogens/presentations in the provisional list approved by the </w:t>
      </w:r>
      <w:r>
        <w:rPr>
          <w:rFonts w:ascii="Times New Roman" w:eastAsia="Arial Unicode MS" w:hAnsi="Times New Roman"/>
          <w:sz w:val="24"/>
        </w:rPr>
        <w:t>Safety Adjudication Committee (</w:t>
      </w:r>
      <w:r w:rsidR="0074739E" w:rsidRPr="00E12E9C">
        <w:rPr>
          <w:rFonts w:ascii="Times New Roman" w:eastAsia="Arial Unicode MS" w:hAnsi="Times New Roman"/>
          <w:sz w:val="24"/>
        </w:rPr>
        <w:t>SAC</w:t>
      </w:r>
      <w:r>
        <w:rPr>
          <w:rFonts w:ascii="Times New Roman" w:eastAsia="Arial Unicode MS" w:hAnsi="Times New Roman"/>
          <w:sz w:val="24"/>
        </w:rPr>
        <w:t>)</w:t>
      </w:r>
      <w:r w:rsidR="0074739E" w:rsidRPr="00E12E9C">
        <w:rPr>
          <w:rFonts w:ascii="Times New Roman" w:eastAsia="Arial Unicode MS" w:hAnsi="Times New Roman"/>
          <w:sz w:val="24"/>
        </w:rPr>
        <w:t xml:space="preserve">. Data are presented as per the </w:t>
      </w:r>
      <w:proofErr w:type="spellStart"/>
      <w:r w:rsidR="0074739E" w:rsidRPr="00E12E9C">
        <w:rPr>
          <w:rFonts w:ascii="Times New Roman" w:eastAsia="Arial Unicode MS" w:hAnsi="Times New Roman"/>
          <w:sz w:val="24"/>
        </w:rPr>
        <w:t>MedDRA</w:t>
      </w:r>
      <w:proofErr w:type="spellEnd"/>
      <w:r w:rsidR="0074739E" w:rsidRPr="00E12E9C">
        <w:rPr>
          <w:rFonts w:ascii="Times New Roman" w:eastAsia="Arial Unicode MS" w:hAnsi="Times New Roman"/>
          <w:sz w:val="24"/>
        </w:rPr>
        <w:t xml:space="preserve"> High Level Term (HLT) and Preferred Term (PT) sorted by frequencies in descending order (HLT and then PT). *For definition see Step 5.</w:t>
      </w:r>
    </w:p>
    <w:p w14:paraId="505F5E5F" w14:textId="77777777" w:rsidR="0074739E" w:rsidRDefault="0074739E" w:rsidP="0074739E">
      <w:pPr>
        <w:spacing w:line="480" w:lineRule="auto"/>
        <w:jc w:val="both"/>
        <w:rPr>
          <w:rFonts w:ascii="Times New Roman" w:eastAsia="Arial Unicode MS" w:hAnsi="Times New Roman"/>
          <w:b/>
          <w:sz w:val="24"/>
        </w:rPr>
      </w:pPr>
    </w:p>
    <w:tbl>
      <w:tblPr>
        <w:tblW w:w="10741" w:type="dxa"/>
        <w:tblInd w:w="-2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01"/>
        <w:gridCol w:w="498"/>
        <w:gridCol w:w="887"/>
        <w:gridCol w:w="1326"/>
        <w:gridCol w:w="1367"/>
        <w:gridCol w:w="1862"/>
      </w:tblGrid>
      <w:tr w:rsidR="0074739E" w:rsidRPr="00C970EA" w14:paraId="1C96112C" w14:textId="77777777" w:rsidTr="00A874A7">
        <w:trPr>
          <w:trHeight w:val="288"/>
          <w:tblHeader/>
        </w:trPr>
        <w:tc>
          <w:tcPr>
            <w:tcW w:w="48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B4429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HLT-PT NAME</w:t>
            </w:r>
          </w:p>
        </w:tc>
        <w:tc>
          <w:tcPr>
            <w:tcW w:w="4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6AAFA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N</w:t>
            </w: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E0B68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sz w:val="22"/>
                <w:szCs w:val="20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sz w:val="22"/>
                <w:szCs w:val="20"/>
                <w:lang w:val="it-IT" w:eastAsia="it-IT"/>
              </w:rPr>
              <w:t>%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C79A0E" w14:textId="77777777" w:rsidR="0074739E" w:rsidRPr="004E1CDB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E1CD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it-IT"/>
              </w:rPr>
              <w:t>“Confirmed OI”*</w:t>
            </w:r>
          </w:p>
        </w:tc>
        <w:tc>
          <w:tcPr>
            <w:tcW w:w="13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E07B0" w14:textId="77777777" w:rsidR="0074739E" w:rsidRPr="004E1CDB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E1CD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it-IT"/>
              </w:rPr>
              <w:t>“Confirmed Non-OI”*</w:t>
            </w:r>
          </w:p>
        </w:tc>
        <w:tc>
          <w:tcPr>
            <w:tcW w:w="18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9EDD7" w14:textId="77777777" w:rsidR="0074739E" w:rsidRPr="004E1CDB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E1CDB">
              <w:rPr>
                <w:rFonts w:ascii="Times New Roman" w:eastAsia="Arial Unicode MS" w:hAnsi="Times New Roman"/>
                <w:sz w:val="22"/>
                <w:szCs w:val="22"/>
              </w:rPr>
              <w:t>“</w:t>
            </w:r>
            <w:r w:rsidRPr="004E1CDB">
              <w:rPr>
                <w:rFonts w:ascii="Times New Roman" w:eastAsia="Arial Unicode MS" w:hAnsi="Times New Roman"/>
                <w:b/>
                <w:sz w:val="22"/>
                <w:szCs w:val="22"/>
              </w:rPr>
              <w:t>Possible/patient and/or pathogen related OI</w:t>
            </w:r>
            <w:r w:rsidRPr="004E1CDB">
              <w:rPr>
                <w:rFonts w:ascii="Times New Roman" w:eastAsia="Arial Unicode MS" w:hAnsi="Times New Roman"/>
                <w:sz w:val="22"/>
                <w:szCs w:val="22"/>
              </w:rPr>
              <w:t>”</w:t>
            </w:r>
            <w:r w:rsidRPr="004E1CD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lang w:eastAsia="it-IT"/>
              </w:rPr>
              <w:t xml:space="preserve"> *</w:t>
            </w:r>
          </w:p>
        </w:tc>
      </w:tr>
      <w:tr w:rsidR="0074739E" w:rsidRPr="00C970EA" w14:paraId="67720F52" w14:textId="77777777" w:rsidTr="00A874A7">
        <w:trPr>
          <w:trHeight w:val="300"/>
        </w:trPr>
        <w:tc>
          <w:tcPr>
            <w:tcW w:w="48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D8413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Herpes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B60A47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65</w:t>
            </w:r>
          </w:p>
        </w:tc>
        <w:tc>
          <w:tcPr>
            <w:tcW w:w="8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5935C9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38.9%</w:t>
            </w:r>
          </w:p>
        </w:tc>
        <w:tc>
          <w:tcPr>
            <w:tcW w:w="132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53555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tcBorders>
              <w:top w:val="single" w:sz="4" w:space="0" w:color="auto"/>
            </w:tcBorders>
          </w:tcPr>
          <w:p w14:paraId="74FD873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tcBorders>
              <w:top w:val="single" w:sz="4" w:space="0" w:color="auto"/>
            </w:tcBorders>
          </w:tcPr>
          <w:p w14:paraId="3D39A4B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35D7CE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DC2B820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Varicell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21E565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28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0E3936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8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59AFF6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6441D2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7E1F571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0653EF0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48D7886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Herpes zoster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2554E8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66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DB32E9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4.9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E0F5FF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6EE1BCB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651233A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35D5C7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D0587DA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r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herpes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839ABC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0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77F0B1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1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FD9547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F8AFEC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225DCBB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206F609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FB0F60E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Varicella zoster virus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2DC531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96CC20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9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C5C0EC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2B00E1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71A20F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1BF787F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BD8ADC2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Herpes simplex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28EDAD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D6D812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CFFBCE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9FEFC1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vAlign w:val="center"/>
          </w:tcPr>
          <w:p w14:paraId="661A59E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5E346675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22836E0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Varicella zoster pneumoni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BCDD39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23A314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D80515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0EBD88C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1835ACD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01CB65A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B4B72BE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Herpes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phthalmic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87DAD8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875F67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0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07D33C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0E395A5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494BF38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D28347E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307940D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Exanthema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ubitum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4C7B58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C8AED4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0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8BEA23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446168D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6800437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104F2BD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A72BBF0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enit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herpes simplex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EA0AAE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4C902A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0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E78D83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3D0B1A8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6E06A75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70FD3A3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852CD5F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Herpes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dermat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B9D9AA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8434DD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0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90E020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1970A6F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11C295E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4C9B1E5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DAE7F5C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Herpes virus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A58B52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82B677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0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42E5F6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620F04A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7533504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1779C0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5E8B1B8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Herpes zoster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ticu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AF6DB2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B43269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0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A2C2F3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5C1C526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459147A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D27A84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4A98CC4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phthalmic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herpes simplex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789F4F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287D00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0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F44284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74CB260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307ED7C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2056438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570A41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phthalmic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herpes zoster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D539B1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B72671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0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EE91EF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6054D1A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30FACB4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F8167D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86A7EB8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eastAsia="it-IT"/>
              </w:rPr>
              <w:t>Lower respiratory tract and lung infections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88C346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49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5C3524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7.2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1380EC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1E9B25A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4101720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5AA8E9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27A6EE3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neumoni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DFCDFF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929F1D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83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92F5B0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38C530C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  <w:shd w:val="clear" w:color="auto" w:fill="auto"/>
          </w:tcPr>
          <w:p w14:paraId="7FEC41F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D2BB2D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B2E3C1C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typic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pneumoni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7C4C98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374F5B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903895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07B8548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  <w:shd w:val="clear" w:color="auto" w:fill="auto"/>
          </w:tcPr>
          <w:p w14:paraId="458F7FE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B78FBF4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078B2BC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ronch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16D747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F1AE75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62979E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1035DF1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  <w:shd w:val="clear" w:color="auto" w:fill="auto"/>
          </w:tcPr>
          <w:p w14:paraId="7DBB74B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1F908E9" w14:textId="77777777" w:rsidTr="00A874A7">
        <w:trPr>
          <w:trHeight w:val="42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B667C1C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u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leur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effus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5B4080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6A5B85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E9C839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0571305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6258567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3C2C714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9D7C701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Lower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respiratory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ract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5FA750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467D37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E28AB9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94A8EA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6C4F604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3CE729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003B97F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Upper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respiratory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tract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9EFEFC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4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4CEEA2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6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0F8D46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4FA044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768412B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9968B55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20EAD3F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Upper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respiratory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ract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819320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9A16F8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1.8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140ED0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2D214F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707AFF0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55DE07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F6C02FC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onsill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DBB65D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93F09A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263158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E3CBFA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B91D9D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0C0465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D79489C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haryng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0E393E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8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5AD583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8.2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61CF26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F8CC99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771D793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60DDDE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B5842B7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inus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40433A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03E915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6.8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B59AFC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ABA7AC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7F060C2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DAB963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D07EDAA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hronic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inus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4359CC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7CC484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2FC7D7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B6528B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22D9194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898C53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AAF1C51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haryngotonsill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ADE22F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6F0723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15B689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AC898A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1C94840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8769AC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7D2F1A6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Rhin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28D544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2E6317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4051CC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32E5AD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245E808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69346C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91BE6C8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denoid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E716C7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05BA51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6DA421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E26768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749DD8C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0C2533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B0F288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Laryng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F92433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928969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525753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90DD94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3564C8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EF4141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9FF816F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lastRenderedPageBreak/>
              <w:t>Epstein-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Barr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A153CF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38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BD1A28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5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45609F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3C8FD2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20A5AD3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A34349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4B2A34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Epstein-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rr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virus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42E78C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5DBC3D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7.9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AF57B6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68D00C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4A62C53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68F7C2DC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FD2FA8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u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mononucleo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BE2975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ED4AD3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4.2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005CAE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945FB7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7CCD3F0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4E152C2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3FB7187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Epstein-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rr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viraemia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03F085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D2F78D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13CF49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A809FD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2382056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64886F1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D4B02A6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Hepat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u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mononucleo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1B15C2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C29AA7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57EB1E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87C278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E04ADB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14D551F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11A8EA2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Abdomin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and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gastrointestin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2DECF6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3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8C80B4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4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D662AC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38377F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359E4BF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CE5318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6B76280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astroenter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44AB18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5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08A3B0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6.9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20735F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9AEF87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87EA0A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56F48F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FAAF219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ppendic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C1676E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4DD7E1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7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03B65D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1BDC98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18E85E1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9D03064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94E0730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ppendic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erforated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1769AC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E1C6BB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9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35CC70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94D7A9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2C65D60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AFE427C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2DD5D79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n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bsces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157A91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AFE07A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E77A18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E7B889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3432C6B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882709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749470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astrointestin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136589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CF1878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8E9046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E5A023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3E14A17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DBC0284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F2683C8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Tuberculou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39A869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9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A294CB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4.2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D70820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0397BA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184943D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913156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0B96E60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Latent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uberculo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4CC2C5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7CE132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1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7C150D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E478FF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7A69D4B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37F4958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C27DF0F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ulmonary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uberculo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0A544D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6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F4E2E9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0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55E2BD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38C416E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5AF0F8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C391F3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D1A095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Disseminated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uberculo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AE4C3D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538FCC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3.8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645F53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14DD558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A26593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B97A21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66E8BF2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uberculo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9FB812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097996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2E3E5A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5BEDC8C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4C3B577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40798F7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332EE41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  <w:t xml:space="preserve">Tuberculosis of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  <w:t>intrathoracic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  <w:t xml:space="preserve"> lymph nodes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3EB048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A19DC3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D21880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3A6CB69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77A6438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7B701FB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281F17F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Bone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uberculo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E1A552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3408B1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E258CE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519AA08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340D407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FC8D93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77E0960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Bacteri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NEC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93A637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7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005CF6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9F264B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30F2A4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47D4F50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08C17C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74224B7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Pneumoni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cteri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F87657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84D1A3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0.8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0F2A30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7659D4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104FCD8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660D78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979B496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ellul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D11E9A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33CD18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F3F148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203CC9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66CBE01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348987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C385817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Nai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bed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cteri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898373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28BBA3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573730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9116D7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CA28EA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B362AEC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30E7669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  <w:t>Upper respiratory tract infection bacterial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CE157C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BF28CD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31222F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9D5531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7E1C45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E546D9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819A076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Urinary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ract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cteri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A2DAB1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509F54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A13E07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797F5A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3BB6C94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260563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7FC96DD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Wound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cteri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0347CD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8A72FA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0DC262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8B0BC7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7F3B560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5C5997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4D81F4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Ear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cteri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234891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47CD85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484E51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955688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C975C8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B9FE41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89D055A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Lymphaden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cteri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AE3447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BC6129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8C4461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CC2616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2820C12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98F1E1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FFE3328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t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externa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cteri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5FD2F1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D05647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2EC2FE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9F58DF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6C537A7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7ED198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2827554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eriton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cteri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1DC05F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0DD7E2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C3DFC4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103322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62A7517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641740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DF8F49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haryng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cteri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2CCD0B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670312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919BCB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B69C7B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74204D4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239894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80DCB18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yomyos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43556A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D49EC9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806C91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75DDFA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75926F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43B2B7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4547308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NEC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6CDFEF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7BBC48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3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96ED3E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BC4C1A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645F0F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98CFAF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D007E34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Respiratory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ract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6F66D4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6CB153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7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7F978F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8A3102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12AF48E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04E159C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083E9C2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bsces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limb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FAB9B2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56B312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9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C49A22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FDE64B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71CBBE3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11FBEA5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E9FC76E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ostoperative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wound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2B2A4E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A6DC30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9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FDFE6D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BA6C2C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678A565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4E819C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9E194C2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Wound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E14C7F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E493C4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9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A9B5EC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5905F2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3E9F00A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BBBDBD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73283E0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  <w:t xml:space="preserve">Infection in an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  <w:t>immunocompromised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  <w:t xml:space="preserve"> host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7F9D70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6BC142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.8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85DA40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3B6AC9E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ACFAA1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572BAF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0EC96A6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jection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site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F5C413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13E857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.8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692FFB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06824D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65AD38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352626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D7A668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Lymph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node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bsces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BBCEF2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A2EE94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.8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4B93C2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144ECA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4C375F5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BD2445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A96EDA1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Ear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B2700E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8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25A460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C3C190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898459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4B3410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DA7611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C95A509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lastRenderedPageBreak/>
              <w:t>Ot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media acute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3E930D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8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403C1D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4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F30E44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1B2129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781124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E1B51E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944C91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t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medi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EE4068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CDB03D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7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930368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9A90C4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5489F7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635C03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9210BEA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Ear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3D2EE6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E11539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6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9C1989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307713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F8ED95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484B3E4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71AF7DD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t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externa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0A387A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C986F4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EF2E86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7CB059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22A379C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46BE2DE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1F62CCA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t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medi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hronic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C20F7B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7CBA8A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B12F17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0C5CB9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F20B27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7D63F7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9EB0B62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Candida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92072F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7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CE62DD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57963F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CFD439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1B17B70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FF9995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14DBEF3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Vulvovagin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andidia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EA360E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6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CC90B5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5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7C4830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8E4C5D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B87B36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0B2B8A6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57D215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r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andidia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C749BA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0847DC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3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5DB38C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561D13B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34891D0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7FA67A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06A8597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andida pneumoni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193AD5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96E11B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1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EAA5FE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492E63F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13BD809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9C060E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C688E14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n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andidia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21F3F2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3C6834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.9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1A5FE0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80FFD5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877749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6D34BA64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4516F08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lan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candid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31D50D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6B2EDC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.9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9596C9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76A7F9F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252DE84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0120F3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ADF7CED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Candid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AC8477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06AA95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.9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6EFA49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28AB00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D8F5DE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5D8190C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FDF19A2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Candid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ep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CE7357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CFAF95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.9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33D242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0BA19F9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27494E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7C6EE3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E9CE05D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esophage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andidia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3582C1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8A08C8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.9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23C01F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3324424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110FD76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ACAE2F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5AEB557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Influenza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A6F84E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34A518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526B06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84A9C7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1613F6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931BC5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470B65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luenz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31083A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B96B36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92.9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F6C8A6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206AB3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34E4663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CF47A3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412710D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H1N1 influenz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287E2B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210EB3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E1C259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8DB342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C6C974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FC40E3E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A00D697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Streptococc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D350D1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743E19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232BE4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FBA111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302D954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F48369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F6357B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carlet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fever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129A0C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5092E2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8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C3D96A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1C8FC0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67A5CD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66FCED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063F9B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haryng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treptococc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66F51F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7A8804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1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64EA65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250A65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B09EA5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E06CF6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A5DFF2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Erysipela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311F26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28D299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4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C816D7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C51E98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D79358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7205D4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64ED8E9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Pneumoni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neumococc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9E45BA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89CFCE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4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99FA8E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D1F5E1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76A613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9FB953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FA79F59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treptococc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cteraemia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C98ED6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1D85A9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4191CE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2771BB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E6F2C1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367C3F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39872E3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treptococc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A7C5DB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024C51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DAA14B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0E9990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4C9FA41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5BB357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ED626AF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treptococc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ep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896F1B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1C514F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0C2F74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294BEE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1F6B62D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178764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9FFB80E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Salmonella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244BB0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9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1C8533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D2C292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232EF3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710FAF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42CE43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55D48A4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astroenter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salmonell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6B8C22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6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8FD0E5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66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F1BCD9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8ABC7B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11A975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423D6C0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93BABE8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Salmonell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acteraemia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13EB74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E09EA0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1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D63A9B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373B56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9028F3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74B3F80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965243A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almonello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82B91F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A8AD8B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1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BA7C7B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EA62B1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47CF3F1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6603D8E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73FC20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yphoid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fever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40315C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566621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1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3CD98B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168A38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657813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53E2B67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CA577FA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Urinary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tract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2F88C0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9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421036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18D0B0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AEC8EE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033878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848052E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B7FF8AC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yelonephr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773B67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D2B3D0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5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ED235C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165D82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4B22273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BDE808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DFBB47C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Urinary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ract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C48062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22047C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2.2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B6D853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39B669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BBC8F9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414D31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1F5BCF9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yst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B5F4E9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25697D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1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F0B677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38E57E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26CF91B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846BDE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DF233F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yelonephr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acute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FC0E0E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57FD02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1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361861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F6302D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1470D92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3682AB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CF00482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Cytomegalo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EE9D4E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8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B998E6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.2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CF952F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3EFF10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26FF18D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1BC06A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E3BCD67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ytomegaloviru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743CC3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EFE7E7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62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445D02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554F41D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5C9E58A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66E126B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558753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ytomegaloviru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mononucleo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D96519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AC5030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2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3129A2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0BAFDBB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748D2C1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A5676C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69691A4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ytomegaloviru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viraemia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95E410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FF0A9F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2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EB44F9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665DB01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333A302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C0CDDC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2168622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Pneumoni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ytomegalovir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5248CC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639CAF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2.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22C5EB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3B3B5FE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6FDB530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141964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4A5EC66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lastRenderedPageBreak/>
              <w:t>Molluscum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contagiosum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C6AC04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7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65E1DC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3A8726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40395B2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736A54B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5717CF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C2EDD82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Molluscum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ontagiosum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CF4BB8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3CA710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85EC44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569BB99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2F2CD19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4BA732E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DD4449B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Papilloma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358DA9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7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2C64BA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C5181C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0DEDE63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7AA5F4A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C0D111E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858EDE2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Papillom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vir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6AADDC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40A091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2.8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00C426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115C2AF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17E9B68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154191F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C569A32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  <w:t>Vulvovagin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  <w:t xml:space="preserve"> human papilloma virus infection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166320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89A036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2.8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78207A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726C34B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3C2FEA7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56E904C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F88C0CA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nogenit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wart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C58D0F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65637F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4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4AD4E6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  <w:shd w:val="clear" w:color="auto" w:fill="auto"/>
          </w:tcPr>
          <w:p w14:paraId="37A5993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66F2A34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41060FE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DA25B3E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Sepsi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,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bacteraemia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,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viraemia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and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fungaemia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NEC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8935D1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7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867606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0EAEEF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6FDF655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6840412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7A0CE0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365B25D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Device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related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ep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F78553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669874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8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97885E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2FB54B7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  <w:shd w:val="clear" w:color="auto" w:fill="auto"/>
          </w:tcPr>
          <w:p w14:paraId="591D646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95B1085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F0BE45D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ep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644A21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20C4D0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8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CF440F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116C1BE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  <w:shd w:val="clear" w:color="auto" w:fill="auto"/>
          </w:tcPr>
          <w:p w14:paraId="7B76D87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F341E5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5957649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eps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yndrome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1E7C2A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32395B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8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732D8B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54B15C9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  <w:shd w:val="clear" w:color="auto" w:fill="auto"/>
          </w:tcPr>
          <w:p w14:paraId="3339105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269B628" w14:textId="77777777" w:rsidTr="00A874A7">
        <w:trPr>
          <w:trHeight w:val="42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D7CAF71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Viraemia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36378F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A24596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4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F86645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51C41F9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6BFDCB3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582E1E9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C7DC06C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Campylobacter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F4BC94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5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976663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E3B29C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EBDEE0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7760D09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FB58A4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C5897D7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ampylobacter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astroenter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DC5FF2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FDA524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594842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D9DC14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680B973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68770C3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2858E99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Staphylococc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8BC32C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5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6F5337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7C546E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63D2B5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73B456E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BCE860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A1CCFF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taphylococc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ep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E63B1E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1AC4C4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9F6E82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03602E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6319473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7C8699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CF80A4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Furuncle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2AF939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4BF135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1554BF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050236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1D6A72F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879476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E866B49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Pneumoni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taphylococc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5CED5A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AE6D3C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458A73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814662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1A02A0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5B0619C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FB513BC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oxic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shock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yndrome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taphylococc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0C2DA8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E47497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FD9FF7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92A830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EF059C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67489C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A9D7A5C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NEC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66BE95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5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4E3D19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2EBD0D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BB88DA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21FBBC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F51CD4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FD67D1E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eastAsia="it-IT"/>
              </w:rPr>
              <w:t>Viral upper respiratory tract infection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28AE25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519A91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6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47821B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FB1F47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8FD7A8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732097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03D06E4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astroenter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vir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03E3A7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E558E5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34298C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CEB661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DB8D78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B9171A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5A24B37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Escherichia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E2C31C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07F87D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78B6BC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AB2398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25615D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87FDED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5C15674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Escherichi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yelonephr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51E819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E5F96A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423D2C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D5AAA3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6A3FB14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7A25DE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C947183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yst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escherichi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5D38A2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F67D2A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D0964C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C6CEA4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964B5E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CAB2B9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AF8D5E9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Pneumocysti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7331CA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EDEA6F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EB8B82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F7CDF2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348A675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4B9B18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DB4993A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neumocys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jirovecii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pneumonia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466F73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D27258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1D8052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174BC50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0D3498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203978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2DBE220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eastAsia="it-IT"/>
              </w:rPr>
              <w:t>Skin structures and soft tissue infections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87EE94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4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7C801D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6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EFA6B3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7F10BD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355FA9D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E49AEF5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ED95B54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mpetigo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391895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14DE68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7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491BDC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62A7B5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26CAD49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EAE194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BC9BAE3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ubcutaneou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bsces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513A2B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D56BAF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5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34FB08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334359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4F88FB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E0F925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80B9ECF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Bordetella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0D82B5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0036EA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EB9433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454EF4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496B224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54A281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66E713F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ertus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5FB3C9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250BB0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66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E25037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D03D8D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77A237F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5CBAEF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8F0017F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ordetella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A763F8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56EED9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3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B9D766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2D3F7E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48DA326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13E638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2034F7C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eastAsia="it-IT"/>
              </w:rPr>
              <w:t>Dental and oral soft tissue infections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40D0C4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39DF86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E4E9EB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92CC26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529D78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D0140F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17C49A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ooth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bsces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822FDF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17696B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66.7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D80F97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7EE53C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3D107FB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AA04F6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4260C42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ialoaden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2B1399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3FB01D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3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F82609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7BF246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2AE4E7E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F9FC0E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312B96B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Giardia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060350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5DE603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F1E440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724616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79BAD58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AEB9D6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EB8B57C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iardia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F17462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AEAA2B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67196A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EAC8F4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2D00989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5B231EE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C01134A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Mycoplasma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04DC63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3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2B9042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4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EE0B7B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DF4AAC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6E47FF8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BB7B35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D659919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Mycoplasma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DAF46B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838FDB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3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D6B80C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038E80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022B21A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7FBD61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16864CE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lastRenderedPageBreak/>
              <w:t>Pharyng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mycoplasm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CF00CE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02BBA2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3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890777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943737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BB132E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965CAC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350ECF9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Pneumoni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mycoplasm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29FE44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B0526C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33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FAD4F7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6CFA59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7112FD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F24BA1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1206B63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Calici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3C498E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82B550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16A99D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19D410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8D359B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72EC9E4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F03BAB8" w14:textId="77777777" w:rsidR="0074739E" w:rsidRPr="00C970EA" w:rsidRDefault="0074739E" w:rsidP="00A874A7">
            <w:pPr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  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astroenter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aliciviral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D1EE31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4FA10E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8674A8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DA30A5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2D16C2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9FF268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90412BB" w14:textId="77777777" w:rsidR="0074739E" w:rsidRPr="00C970EA" w:rsidRDefault="0074739E" w:rsidP="00A874A7">
            <w:pPr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  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astroenter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noroviru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C4F872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2006FE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5D1EC7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169CC0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42C4FBD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1A61033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C75C954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Eye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and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eyelid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DB995D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3B77DA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15D44D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225E02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7214933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559763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6C54B98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onjunctiv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9F1CE4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C842FC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629839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1A913D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7E6AE17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4D7E40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418F4EC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Hepatiti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C78CC8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14AA21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738564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75264B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6EEEA90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3D93D8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95318D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Hepat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B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3ECAA1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94671B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E84BA1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4E3EAE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6B89FD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6858A91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01AE50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Hepat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C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2D1D86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7678F3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AEDA90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A7AB4B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60744A7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327A57F5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C5BC19B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Parvo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71F208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02F2D2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CE55DF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653545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5D6F4C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53379C7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A8D12A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arvoviru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B19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111FA9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9C7763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40E92B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E1E561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3CD85B6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466F78D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77977F7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Rota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9FBFB3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2E09D6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E037C5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6C6F6F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39FD533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38DC70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D7BD1F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astroenter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rotaviru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232758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4D3877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201E99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E6BAA7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137751E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59DCA4D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1188B7D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Yersinia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5AC2C9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2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937E2E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3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008219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2FD72C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402801D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9612FE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0ACF4B3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astroenter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yersinia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6341EA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8893CF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3F4D9E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359663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7B4425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9C6659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077DB9A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Yersinia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1309A9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0A8093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5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9768C2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3EC644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2ED0C29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78CBB1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B34FF71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Aspergillu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B386FD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F2834A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478832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E4CF1B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78E3003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B5E4F8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CF22B50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ronchopulmonary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spergillo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1745A4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7B7405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C2B089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79F5664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662122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204E64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C1E028D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Blastocysti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654B58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AC437B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49A01C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343262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121A9CF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884F62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10237BC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Blastocys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D21054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6D3864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BD3085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9F3D47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3A2996A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7BF1A3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FE3470C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Bone and joint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D29894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D8339B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E48DBD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C25DAA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33434BC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C9D28E7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95C77CF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Osteomyeliti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acute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B6D07E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0D5229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B9D472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BC0BCB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6C14FF9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86D022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4370DD8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Borreli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F1AEEE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74C398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2471A6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CCCA3A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61AF2D6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D293A05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8F7C40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Lyme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disease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427BC5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371759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2B8810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B3B210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166F76B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E21470E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1A3A3DD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Clostridia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DD22B2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2CE572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0F240C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68AC8C7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3E96114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CFA73E4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DAFA66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lostridium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difficile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ol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68F676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567DC34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1B9B99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D108E5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3F30C4C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E5A1A8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F3CCAFE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Coxiella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A4451F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A08FC1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5BCFC1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E20CFF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BD7BC2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CB5AA12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1B99320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Coxiella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274E0ED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89CFEC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9E66DC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80F787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648E288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E06AC6A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204A4504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Entero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NEC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C46611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306FFB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E8C622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A9E29C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60B5158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01DF7E93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1111AF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Enteroviru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844B2B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E885A9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009195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81E91D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27CD165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18B57329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760774E3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Fung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NEC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71C1E1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2CBBC31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A38BFB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E1FD8A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16C82EB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B09E810" w14:textId="77777777" w:rsidTr="00A874A7">
        <w:trPr>
          <w:trHeight w:val="42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40F9A5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ystemic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myco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5A139D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5351AC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15192E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shd w:val="clear" w:color="auto" w:fill="auto"/>
          </w:tcPr>
          <w:p w14:paraId="017C469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  <w:shd w:val="clear" w:color="auto" w:fill="auto"/>
          </w:tcPr>
          <w:p w14:paraId="17ADA11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3E792BE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618AB0E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Haemophilu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B67164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CCE3B4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0EC4969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6D2E91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443F77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4B0B2D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995318D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Haemophilus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B9ACDC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CD455A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78E6E14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4C5D332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2E7FB78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41D16EF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9CB0661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Helicobacter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CC08A5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4187C99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14CFF6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1EF7EB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6BDE14D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DEF6654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A99E54D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Helicobacter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gastrit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CFE74F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8DA183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1DF28A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39277D7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3B05F0B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42D9B28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4358EEB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Leprous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5B87E2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1CC5B2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7D2083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F91009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58D1657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21FE34EE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14A6381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Leprosy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47C23C7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19796D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2F81E97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367" w:type="dxa"/>
          </w:tcPr>
          <w:p w14:paraId="25E5E7F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0002E5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4B1682B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0415994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eastAsia="it-IT"/>
              </w:rPr>
              <w:t>Muscle and soft tissue infections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56165AD8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2A7EB0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EEFF92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73735C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6C17B616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E2ECEAC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4F63555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lastRenderedPageBreak/>
              <w:t xml:space="preserve">Psoas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absces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468AD1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EC4E91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132F68A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CCDCEC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1E820CB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762D9E4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4BBA8E6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Mycobacteria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dentification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and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serology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0E4B68A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7DFBAEF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B74AFD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068BCC0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3C1E6C4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3E45960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4F1F42D2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Tuberculin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test positive</w:t>
            </w:r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D53518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006B565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0DC781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4F6CE9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5B602E7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6638D96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3A457F82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Pseudomon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7396A9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0BA8D2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5FC4EAE7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2074777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2F16BD2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9D3459D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43B761B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Pseudomon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epsi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782EAFA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32150B8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6C67477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512DF793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</w:tcPr>
          <w:p w14:paraId="6B7F9DBD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6619CBAE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59224584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Respiratory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syncyti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12D1BC9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133D767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7F6FCF0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19525C2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07A528C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1E69F3DF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06A7C24F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Respiratory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syncytial</w:t>
            </w:r>
            <w:proofErr w:type="spellEnd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 virus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infection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6CD5F9F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7E4159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341DCC3A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6309CA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41F63C0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</w:tr>
      <w:tr w:rsidR="0074739E" w:rsidRPr="00C970EA" w14:paraId="1D2C6C51" w14:textId="77777777" w:rsidTr="00A874A7">
        <w:trPr>
          <w:trHeight w:val="300"/>
        </w:trPr>
        <w:tc>
          <w:tcPr>
            <w:tcW w:w="4801" w:type="dxa"/>
            <w:shd w:val="clear" w:color="auto" w:fill="auto"/>
            <w:noWrap/>
            <w:vAlign w:val="center"/>
            <w:hideMark/>
          </w:tcPr>
          <w:p w14:paraId="61BD7A3E" w14:textId="77777777" w:rsidR="0074739E" w:rsidRPr="00C970EA" w:rsidRDefault="0074739E" w:rsidP="00A874A7">
            <w:pPr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Rubeola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viral</w:t>
            </w:r>
            <w:proofErr w:type="spellEnd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 xml:space="preserve"> </w:t>
            </w:r>
            <w:proofErr w:type="spellStart"/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infections</w:t>
            </w:r>
            <w:proofErr w:type="spellEnd"/>
          </w:p>
        </w:tc>
        <w:tc>
          <w:tcPr>
            <w:tcW w:w="498" w:type="dxa"/>
            <w:shd w:val="clear" w:color="auto" w:fill="auto"/>
            <w:vAlign w:val="center"/>
            <w:hideMark/>
          </w:tcPr>
          <w:p w14:paraId="3D077A42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shd w:val="clear" w:color="auto" w:fill="auto"/>
            <w:vAlign w:val="center"/>
            <w:hideMark/>
          </w:tcPr>
          <w:p w14:paraId="62EA18BB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b/>
                <w:bCs/>
                <w:color w:val="000000"/>
                <w:sz w:val="22"/>
                <w:szCs w:val="16"/>
                <w:lang w:val="it-IT" w:eastAsia="it-IT"/>
              </w:rPr>
              <w:t>0.1%</w:t>
            </w:r>
          </w:p>
        </w:tc>
        <w:tc>
          <w:tcPr>
            <w:tcW w:w="1326" w:type="dxa"/>
            <w:shd w:val="clear" w:color="auto" w:fill="auto"/>
            <w:vAlign w:val="center"/>
          </w:tcPr>
          <w:p w14:paraId="49C3A73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</w:tcPr>
          <w:p w14:paraId="71F27DF5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862" w:type="dxa"/>
          </w:tcPr>
          <w:p w14:paraId="7ED71ACF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  <w:tr w:rsidR="0074739E" w:rsidRPr="00C970EA" w14:paraId="3FF38965" w14:textId="77777777" w:rsidTr="00A874A7">
        <w:trPr>
          <w:trHeight w:val="300"/>
        </w:trPr>
        <w:tc>
          <w:tcPr>
            <w:tcW w:w="48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40F4E" w14:textId="77777777" w:rsidR="0074739E" w:rsidRPr="00C970EA" w:rsidRDefault="0074739E" w:rsidP="00A874A7">
            <w:pPr>
              <w:ind w:firstLineChars="100" w:firstLine="220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 xml:space="preserve">Pneumonia </w:t>
            </w:r>
            <w:proofErr w:type="spell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measles</w:t>
            </w:r>
            <w:proofErr w:type="spellEnd"/>
          </w:p>
        </w:tc>
        <w:tc>
          <w:tcPr>
            <w:tcW w:w="49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0BFFCC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</w:t>
            </w:r>
          </w:p>
        </w:tc>
        <w:tc>
          <w:tcPr>
            <w:tcW w:w="88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61147E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100%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C5C0861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  <w:tc>
          <w:tcPr>
            <w:tcW w:w="1367" w:type="dxa"/>
            <w:tcBorders>
              <w:bottom w:val="single" w:sz="4" w:space="0" w:color="auto"/>
            </w:tcBorders>
          </w:tcPr>
          <w:p w14:paraId="01BA4C94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  <w:proofErr w:type="gramStart"/>
            <w:r w:rsidRPr="00C970EA"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  <w:t>x</w:t>
            </w:r>
            <w:proofErr w:type="gramEnd"/>
          </w:p>
        </w:tc>
        <w:tc>
          <w:tcPr>
            <w:tcW w:w="1862" w:type="dxa"/>
            <w:tcBorders>
              <w:bottom w:val="single" w:sz="4" w:space="0" w:color="auto"/>
            </w:tcBorders>
          </w:tcPr>
          <w:p w14:paraId="63188D59" w14:textId="77777777" w:rsidR="0074739E" w:rsidRPr="00C970EA" w:rsidRDefault="0074739E" w:rsidP="00A874A7">
            <w:pPr>
              <w:jc w:val="center"/>
              <w:rPr>
                <w:rFonts w:ascii="Times New Roman" w:hAnsi="Times New Roman"/>
                <w:color w:val="000000"/>
                <w:sz w:val="22"/>
                <w:szCs w:val="16"/>
                <w:lang w:val="it-IT" w:eastAsia="it-IT"/>
              </w:rPr>
            </w:pPr>
          </w:p>
        </w:tc>
      </w:tr>
    </w:tbl>
    <w:p w14:paraId="7CEAAE0C" w14:textId="77777777" w:rsidR="0074739E" w:rsidRDefault="0074739E" w:rsidP="0074739E">
      <w:pPr>
        <w:rPr>
          <w:rFonts w:ascii="Times New Roman" w:eastAsia="Arial Unicode MS" w:hAnsi="Times New Roman"/>
          <w:b/>
          <w:sz w:val="24"/>
        </w:rPr>
      </w:pPr>
    </w:p>
    <w:p w14:paraId="6BCBEB71" w14:textId="77777777" w:rsidR="00880B82" w:rsidRDefault="00880B82">
      <w:bookmarkStart w:id="0" w:name="_GoBack"/>
      <w:bookmarkEnd w:id="0"/>
    </w:p>
    <w:sectPr w:rsidR="00880B82" w:rsidSect="0074739E">
      <w:headerReference w:type="default" r:id="rId7"/>
      <w:footerReference w:type="default" r:id="rId8"/>
      <w:pgSz w:w="12240" w:h="15840"/>
      <w:pgMar w:top="1440" w:right="720" w:bottom="1440" w:left="7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6211BF" w14:textId="77777777" w:rsidR="0009791A" w:rsidRDefault="0009791A">
      <w:r>
        <w:separator/>
      </w:r>
    </w:p>
  </w:endnote>
  <w:endnote w:type="continuationSeparator" w:id="0">
    <w:p w14:paraId="6954F1F6" w14:textId="77777777" w:rsidR="0009791A" w:rsidRDefault="000979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210995042"/>
      <w:docPartObj>
        <w:docPartGallery w:val="Page Numbers (Bottom of Page)"/>
        <w:docPartUnique/>
      </w:docPartObj>
    </w:sdtPr>
    <w:sdtEndPr/>
    <w:sdtContent>
      <w:p w14:paraId="138D3D05" w14:textId="77777777" w:rsidR="00B43642" w:rsidRDefault="0074739E">
        <w:pPr>
          <w:pStyle w:val="Pidipagina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F295D" w:rsidRPr="00DF295D">
          <w:rPr>
            <w:noProof/>
            <w:lang w:val="it-IT"/>
          </w:rPr>
          <w:t>6</w:t>
        </w:r>
        <w:r>
          <w:fldChar w:fldCharType="end"/>
        </w:r>
      </w:p>
    </w:sdtContent>
  </w:sdt>
  <w:p w14:paraId="2C6AA61C" w14:textId="77777777" w:rsidR="00B43642" w:rsidRDefault="00DF295D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5D35EE0" w14:textId="77777777" w:rsidR="0009791A" w:rsidRDefault="0009791A">
      <w:r>
        <w:separator/>
      </w:r>
    </w:p>
  </w:footnote>
  <w:footnote w:type="continuationSeparator" w:id="0">
    <w:p w14:paraId="4EDB8BEA" w14:textId="77777777" w:rsidR="0009791A" w:rsidRDefault="0009791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D8C7B1C" w14:textId="77777777" w:rsidR="00B43642" w:rsidRPr="00EC2BFD" w:rsidRDefault="0074739E">
    <w:pPr>
      <w:pStyle w:val="Intestazione"/>
      <w:rPr>
        <w:lang w:val="it-IT"/>
      </w:rPr>
    </w:pPr>
    <w:proofErr w:type="spellStart"/>
    <w:r>
      <w:rPr>
        <w:lang w:val="it-IT"/>
      </w:rPr>
      <w:t>Adjudication</w:t>
    </w:r>
    <w:proofErr w:type="spellEnd"/>
    <w:r>
      <w:rPr>
        <w:lang w:val="it-IT"/>
      </w:rPr>
      <w:t xml:space="preserve"> of </w:t>
    </w:r>
    <w:proofErr w:type="spellStart"/>
    <w:r>
      <w:rPr>
        <w:lang w:val="it-IT"/>
      </w:rPr>
      <w:t>Infections</w:t>
    </w:r>
    <w:proofErr w:type="spellEnd"/>
    <w:r>
      <w:rPr>
        <w:lang w:val="it-IT"/>
      </w:rPr>
      <w:t xml:space="preserve"> in JIA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AF5CA8"/>
    <w:multiLevelType w:val="hybridMultilevel"/>
    <w:tmpl w:val="52C6E246"/>
    <w:lvl w:ilvl="0" w:tplc="3DC657EE">
      <w:start w:val="1"/>
      <w:numFmt w:val="decimal"/>
      <w:lvlText w:val="%1)"/>
      <w:lvlJc w:val="left"/>
      <w:pPr>
        <w:ind w:left="720" w:hanging="360"/>
      </w:pPr>
      <w:rPr>
        <w:rFonts w:hint="default"/>
        <w:lang w:val="it-I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375AC7"/>
    <w:multiLevelType w:val="hybridMultilevel"/>
    <w:tmpl w:val="6EE0EC6E"/>
    <w:lvl w:ilvl="0" w:tplc="748A3B96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F8053ED"/>
    <w:multiLevelType w:val="hybridMultilevel"/>
    <w:tmpl w:val="26C6080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22221862"/>
    <w:multiLevelType w:val="hybridMultilevel"/>
    <w:tmpl w:val="4FC23F82"/>
    <w:lvl w:ilvl="0" w:tplc="91E6A96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4">
    <w:nsid w:val="28F02D55"/>
    <w:multiLevelType w:val="hybridMultilevel"/>
    <w:tmpl w:val="4FC23F82"/>
    <w:lvl w:ilvl="0" w:tplc="91E6A96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5">
    <w:nsid w:val="2F5B6A70"/>
    <w:multiLevelType w:val="hybridMultilevel"/>
    <w:tmpl w:val="4FC23F82"/>
    <w:lvl w:ilvl="0" w:tplc="91E6A96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>
    <w:nsid w:val="42F62305"/>
    <w:multiLevelType w:val="hybridMultilevel"/>
    <w:tmpl w:val="6EE0EC6E"/>
    <w:lvl w:ilvl="0" w:tplc="748A3B96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4D9B7C1E"/>
    <w:multiLevelType w:val="hybridMultilevel"/>
    <w:tmpl w:val="A698C902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47C5D6E"/>
    <w:multiLevelType w:val="hybridMultilevel"/>
    <w:tmpl w:val="D7DA6CC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4B27A58"/>
    <w:multiLevelType w:val="hybridMultilevel"/>
    <w:tmpl w:val="9320B790"/>
    <w:lvl w:ilvl="0" w:tplc="0410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04A4546"/>
    <w:multiLevelType w:val="hybridMultilevel"/>
    <w:tmpl w:val="4FC23F82"/>
    <w:lvl w:ilvl="0" w:tplc="91E6A96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1">
    <w:nsid w:val="624A09A1"/>
    <w:multiLevelType w:val="hybridMultilevel"/>
    <w:tmpl w:val="F3C46812"/>
    <w:lvl w:ilvl="0" w:tplc="5A5E52CC">
      <w:start w:val="1"/>
      <w:numFmt w:val="decimal"/>
      <w:lvlText w:val="%1)"/>
      <w:lvlJc w:val="left"/>
      <w:pPr>
        <w:ind w:left="1080" w:hanging="360"/>
      </w:pPr>
      <w:rPr>
        <w:rFonts w:hint="default"/>
        <w:i w:val="0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665648D9"/>
    <w:multiLevelType w:val="hybridMultilevel"/>
    <w:tmpl w:val="4FC23F82"/>
    <w:lvl w:ilvl="0" w:tplc="91E6A966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140" w:hanging="360"/>
      </w:pPr>
    </w:lvl>
    <w:lvl w:ilvl="2" w:tplc="0410001B" w:tentative="1">
      <w:start w:val="1"/>
      <w:numFmt w:val="lowerRoman"/>
      <w:lvlText w:val="%3."/>
      <w:lvlJc w:val="right"/>
      <w:pPr>
        <w:ind w:left="1860" w:hanging="180"/>
      </w:pPr>
    </w:lvl>
    <w:lvl w:ilvl="3" w:tplc="0410000F" w:tentative="1">
      <w:start w:val="1"/>
      <w:numFmt w:val="decimal"/>
      <w:lvlText w:val="%4."/>
      <w:lvlJc w:val="left"/>
      <w:pPr>
        <w:ind w:left="2580" w:hanging="360"/>
      </w:pPr>
    </w:lvl>
    <w:lvl w:ilvl="4" w:tplc="04100019" w:tentative="1">
      <w:start w:val="1"/>
      <w:numFmt w:val="lowerLetter"/>
      <w:lvlText w:val="%5."/>
      <w:lvlJc w:val="left"/>
      <w:pPr>
        <w:ind w:left="3300" w:hanging="360"/>
      </w:pPr>
    </w:lvl>
    <w:lvl w:ilvl="5" w:tplc="0410001B" w:tentative="1">
      <w:start w:val="1"/>
      <w:numFmt w:val="lowerRoman"/>
      <w:lvlText w:val="%6."/>
      <w:lvlJc w:val="right"/>
      <w:pPr>
        <w:ind w:left="4020" w:hanging="180"/>
      </w:pPr>
    </w:lvl>
    <w:lvl w:ilvl="6" w:tplc="0410000F" w:tentative="1">
      <w:start w:val="1"/>
      <w:numFmt w:val="decimal"/>
      <w:lvlText w:val="%7."/>
      <w:lvlJc w:val="left"/>
      <w:pPr>
        <w:ind w:left="4740" w:hanging="360"/>
      </w:pPr>
    </w:lvl>
    <w:lvl w:ilvl="7" w:tplc="04100019" w:tentative="1">
      <w:start w:val="1"/>
      <w:numFmt w:val="lowerLetter"/>
      <w:lvlText w:val="%8."/>
      <w:lvlJc w:val="left"/>
      <w:pPr>
        <w:ind w:left="5460" w:hanging="360"/>
      </w:pPr>
    </w:lvl>
    <w:lvl w:ilvl="8" w:tplc="0410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3">
    <w:nsid w:val="6D5B0D7B"/>
    <w:multiLevelType w:val="hybridMultilevel"/>
    <w:tmpl w:val="6EE0EC6E"/>
    <w:lvl w:ilvl="0" w:tplc="748A3B96">
      <w:start w:val="3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1"/>
  </w:num>
  <w:num w:numId="3">
    <w:abstractNumId w:val="1"/>
  </w:num>
  <w:num w:numId="4">
    <w:abstractNumId w:val="13"/>
  </w:num>
  <w:num w:numId="5">
    <w:abstractNumId w:val="6"/>
  </w:num>
  <w:num w:numId="6">
    <w:abstractNumId w:val="10"/>
  </w:num>
  <w:num w:numId="7">
    <w:abstractNumId w:val="4"/>
  </w:num>
  <w:num w:numId="8">
    <w:abstractNumId w:val="12"/>
  </w:num>
  <w:num w:numId="9">
    <w:abstractNumId w:val="3"/>
  </w:num>
  <w:num w:numId="10">
    <w:abstractNumId w:val="5"/>
  </w:num>
  <w:num w:numId="11">
    <w:abstractNumId w:val="8"/>
  </w:num>
  <w:num w:numId="12">
    <w:abstractNumId w:val="2"/>
  </w:num>
  <w:num w:numId="13">
    <w:abstractNumId w:val="9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activeWritingStyle w:appName="MSWord" w:lang="it-IT" w:vendorID="64" w:dllVersion="6" w:nlCheck="1" w:checkStyle="0"/>
  <w:activeWritingStyle w:appName="MSWord" w:lang="en-US" w:vendorID="64" w:dllVersion="6" w:nlCheck="1" w:checkStyle="1"/>
  <w:activeWritingStyle w:appName="MSWord" w:lang="es-ES" w:vendorID="64" w:dllVersion="6" w:nlCheck="1" w:checkStyle="1"/>
  <w:activeWritingStyle w:appName="MSWord" w:lang="it-IT" w:vendorID="64" w:dllVersion="0" w:nlCheck="1" w:checkStyle="0"/>
  <w:activeWritingStyle w:appName="MSWord" w:lang="en-US" w:vendorID="64" w:dllVersion="0" w:nlCheck="1" w:checkStyle="0"/>
  <w:activeWritingStyle w:appName="MSWord" w:lang="en-US" w:vendorID="64" w:dllVersion="131078" w:nlCheck="1" w:checkStyle="1"/>
  <w:activeWritingStyle w:appName="MSWord" w:lang="it-IT" w:vendorID="64" w:dllVersion="131078" w:nlCheck="1" w:checkStyle="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739E"/>
    <w:rsid w:val="0009791A"/>
    <w:rsid w:val="000C5324"/>
    <w:rsid w:val="0012694F"/>
    <w:rsid w:val="00164DD2"/>
    <w:rsid w:val="002B1C88"/>
    <w:rsid w:val="003C503C"/>
    <w:rsid w:val="00433434"/>
    <w:rsid w:val="00497DA0"/>
    <w:rsid w:val="00505479"/>
    <w:rsid w:val="00626319"/>
    <w:rsid w:val="00685774"/>
    <w:rsid w:val="00743A57"/>
    <w:rsid w:val="0074739E"/>
    <w:rsid w:val="00750578"/>
    <w:rsid w:val="00837BD5"/>
    <w:rsid w:val="00866B75"/>
    <w:rsid w:val="00880B82"/>
    <w:rsid w:val="008F4D8C"/>
    <w:rsid w:val="009174DE"/>
    <w:rsid w:val="00956B91"/>
    <w:rsid w:val="009914C7"/>
    <w:rsid w:val="00A0073C"/>
    <w:rsid w:val="00A3414A"/>
    <w:rsid w:val="00AD5F79"/>
    <w:rsid w:val="00AE5EC3"/>
    <w:rsid w:val="00BF1E1D"/>
    <w:rsid w:val="00C80012"/>
    <w:rsid w:val="00D2091B"/>
    <w:rsid w:val="00DF295D"/>
    <w:rsid w:val="00EE31F2"/>
    <w:rsid w:val="00EF4062"/>
    <w:rsid w:val="00F469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6E4A57"/>
  <w15:docId w15:val="{FA485784-3027-4912-847F-B958C9919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4739E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paragraph" w:styleId="Titolo1">
    <w:name w:val="heading 1"/>
    <w:link w:val="Titolo1Carattere"/>
    <w:qFormat/>
    <w:rsid w:val="0074739E"/>
    <w:pPr>
      <w:spacing w:after="0" w:line="240" w:lineRule="auto"/>
      <w:outlineLvl w:val="0"/>
    </w:pPr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paragraph" w:styleId="Titolo2">
    <w:name w:val="heading 2"/>
    <w:link w:val="Titolo2Carattere"/>
    <w:qFormat/>
    <w:rsid w:val="0074739E"/>
    <w:pPr>
      <w:spacing w:after="0" w:line="240" w:lineRule="auto"/>
      <w:outlineLvl w:val="1"/>
    </w:pPr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paragraph" w:styleId="Titolo3">
    <w:name w:val="heading 3"/>
    <w:link w:val="Titolo3Carattere"/>
    <w:qFormat/>
    <w:rsid w:val="0074739E"/>
    <w:pPr>
      <w:spacing w:after="0" w:line="240" w:lineRule="auto"/>
      <w:outlineLvl w:val="2"/>
    </w:pPr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paragraph" w:styleId="Titolo4">
    <w:name w:val="heading 4"/>
    <w:link w:val="Titolo4Carattere"/>
    <w:qFormat/>
    <w:rsid w:val="0074739E"/>
    <w:pPr>
      <w:spacing w:after="0" w:line="240" w:lineRule="auto"/>
      <w:outlineLvl w:val="3"/>
    </w:pPr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paragraph" w:styleId="Titolo5">
    <w:name w:val="heading 5"/>
    <w:link w:val="Titolo5Carattere"/>
    <w:qFormat/>
    <w:rsid w:val="0074739E"/>
    <w:pPr>
      <w:spacing w:after="0" w:line="240" w:lineRule="auto"/>
      <w:outlineLvl w:val="4"/>
    </w:pPr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paragraph" w:styleId="Titolo6">
    <w:name w:val="heading 6"/>
    <w:link w:val="Titolo6Carattere"/>
    <w:qFormat/>
    <w:rsid w:val="0074739E"/>
    <w:pPr>
      <w:spacing w:after="0" w:line="240" w:lineRule="auto"/>
      <w:outlineLvl w:val="5"/>
    </w:pPr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rsid w:val="0074739E"/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character" w:customStyle="1" w:styleId="Titolo2Carattere">
    <w:name w:val="Titolo 2 Carattere"/>
    <w:basedOn w:val="Carpredefinitoparagrafo"/>
    <w:link w:val="Titolo2"/>
    <w:rsid w:val="0074739E"/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character" w:customStyle="1" w:styleId="Titolo3Carattere">
    <w:name w:val="Titolo 3 Carattere"/>
    <w:basedOn w:val="Carpredefinitoparagrafo"/>
    <w:link w:val="Titolo3"/>
    <w:rsid w:val="0074739E"/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character" w:customStyle="1" w:styleId="Titolo4Carattere">
    <w:name w:val="Titolo 4 Carattere"/>
    <w:basedOn w:val="Carpredefinitoparagrafo"/>
    <w:link w:val="Titolo4"/>
    <w:rsid w:val="0074739E"/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character" w:customStyle="1" w:styleId="Titolo5Carattere">
    <w:name w:val="Titolo 5 Carattere"/>
    <w:basedOn w:val="Carpredefinitoparagrafo"/>
    <w:link w:val="Titolo5"/>
    <w:rsid w:val="0074739E"/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character" w:customStyle="1" w:styleId="Titolo6Carattere">
    <w:name w:val="Titolo 6 Carattere"/>
    <w:basedOn w:val="Carpredefinitoparagrafo"/>
    <w:link w:val="Titolo6"/>
    <w:rsid w:val="0074739E"/>
    <w:rPr>
      <w:rFonts w:ascii="Arial Unicode MS" w:eastAsia="Arial Unicode MS" w:hAnsi="Arial Unicode MS" w:cs="Arial Unicode MS"/>
      <w:sz w:val="20"/>
      <w:szCs w:val="20"/>
      <w:lang w:val="en-US" w:bidi="en-US"/>
    </w:rPr>
  </w:style>
  <w:style w:type="table" w:styleId="Grigliatabella">
    <w:name w:val="Table Grid"/>
    <w:basedOn w:val="Tabellanormale"/>
    <w:uiPriority w:val="39"/>
    <w:rsid w:val="0074739E"/>
    <w:pPr>
      <w:pBdr>
        <w:top w:val="nil"/>
        <w:left w:val="nil"/>
        <w:bottom w:val="nil"/>
        <w:right w:val="nil"/>
        <w:between w:val="nil"/>
      </w:pBd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Testofumetto">
    <w:name w:val="Balloon Text"/>
    <w:basedOn w:val="Normale"/>
    <w:link w:val="TestofumettoCarattere"/>
    <w:uiPriority w:val="99"/>
    <w:rsid w:val="0074739E"/>
    <w:pPr>
      <w:pBdr>
        <w:top w:val="nil"/>
        <w:left w:val="nil"/>
        <w:bottom w:val="nil"/>
        <w:right w:val="nil"/>
        <w:between w:val="nil"/>
      </w:pBdr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rsid w:val="0074739E"/>
    <w:rPr>
      <w:rFonts w:ascii="Tahoma" w:eastAsia="Times New Roman" w:hAnsi="Tahoma" w:cs="Tahoma"/>
      <w:sz w:val="16"/>
      <w:szCs w:val="16"/>
      <w:lang w:val="en-US"/>
    </w:rPr>
  </w:style>
  <w:style w:type="paragraph" w:styleId="Intestazione">
    <w:name w:val="header"/>
    <w:basedOn w:val="Normale"/>
    <w:link w:val="IntestazioneCarattere"/>
    <w:rsid w:val="0074739E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</w:style>
  <w:style w:type="character" w:customStyle="1" w:styleId="IntestazioneCarattere">
    <w:name w:val="Intestazione Carattere"/>
    <w:basedOn w:val="Carpredefinitoparagrafo"/>
    <w:link w:val="Intestazione"/>
    <w:rsid w:val="0074739E"/>
    <w:rPr>
      <w:rFonts w:ascii="Arial" w:eastAsia="Times New Roman" w:hAnsi="Arial" w:cs="Times New Roman"/>
      <w:sz w:val="20"/>
      <w:szCs w:val="24"/>
      <w:lang w:val="en-US"/>
    </w:rPr>
  </w:style>
  <w:style w:type="paragraph" w:styleId="Pidipagina">
    <w:name w:val="footer"/>
    <w:basedOn w:val="Normale"/>
    <w:link w:val="PidipaginaCarattere"/>
    <w:uiPriority w:val="99"/>
    <w:rsid w:val="0074739E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4739E"/>
    <w:rPr>
      <w:rFonts w:ascii="Arial" w:eastAsia="Times New Roman" w:hAnsi="Arial" w:cs="Times New Roman"/>
      <w:sz w:val="20"/>
      <w:szCs w:val="24"/>
      <w:lang w:val="en-US"/>
    </w:rPr>
  </w:style>
  <w:style w:type="character" w:customStyle="1" w:styleId="DefaultParagraphFont">
    <w:name w:val="DefaultParagraphFont"/>
    <w:rsid w:val="0074739E"/>
    <w:rPr>
      <w:rFonts w:ascii="Times New Roman"/>
      <w:sz w:val="24"/>
      <w:szCs w:val="24"/>
    </w:rPr>
  </w:style>
  <w:style w:type="numbering" w:customStyle="1" w:styleId="Nessunelenco1">
    <w:name w:val="Nessun elenco1"/>
    <w:next w:val="Nessunelenco"/>
    <w:uiPriority w:val="99"/>
    <w:semiHidden/>
    <w:unhideWhenUsed/>
    <w:rsid w:val="0074739E"/>
  </w:style>
  <w:style w:type="table" w:customStyle="1" w:styleId="Grigliatabella1">
    <w:name w:val="Griglia tabella1"/>
    <w:basedOn w:val="Tabellanormale"/>
    <w:next w:val="Grigliatabella"/>
    <w:uiPriority w:val="39"/>
    <w:rsid w:val="0074739E"/>
    <w:pPr>
      <w:spacing w:after="0" w:line="240" w:lineRule="auto"/>
    </w:pPr>
    <w:rPr>
      <w:rFonts w:ascii="Calibri" w:eastAsia="Calibri" w:hAnsi="Calibri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74739E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  <w:lang w:val="it-IT"/>
    </w:rPr>
  </w:style>
  <w:style w:type="paragraph" w:styleId="Revisione">
    <w:name w:val="Revision"/>
    <w:hidden/>
    <w:uiPriority w:val="99"/>
    <w:semiHidden/>
    <w:rsid w:val="0074739E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US"/>
    </w:rPr>
  </w:style>
  <w:style w:type="table" w:customStyle="1" w:styleId="Grigliatabella2">
    <w:name w:val="Griglia tabella2"/>
    <w:basedOn w:val="Tabellanormale"/>
    <w:next w:val="Grigliatabella"/>
    <w:uiPriority w:val="39"/>
    <w:rsid w:val="007473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predefinitoparagrafo"/>
    <w:uiPriority w:val="99"/>
    <w:semiHidden/>
    <w:unhideWhenUsed/>
    <w:rsid w:val="0074739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74739E"/>
    <w:rPr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74739E"/>
    <w:rPr>
      <w:rFonts w:ascii="Arial" w:eastAsia="Times New Roman" w:hAnsi="Arial" w:cs="Times New Roman"/>
      <w:sz w:val="20"/>
      <w:szCs w:val="20"/>
      <w:lang w:val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74739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74739E"/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styleId="Collegamentoipertestuale">
    <w:name w:val="Hyperlink"/>
    <w:basedOn w:val="Carpredefinitoparagrafo"/>
    <w:uiPriority w:val="99"/>
    <w:unhideWhenUsed/>
    <w:rsid w:val="0074739E"/>
    <w:rPr>
      <w:color w:val="0563C1" w:themeColor="hyperlink"/>
      <w:u w:val="single"/>
    </w:rPr>
  </w:style>
  <w:style w:type="paragraph" w:styleId="NormaleWeb">
    <w:name w:val="Normal (Web)"/>
    <w:basedOn w:val="Normale"/>
    <w:uiPriority w:val="99"/>
    <w:unhideWhenUsed/>
    <w:rsid w:val="0074739E"/>
    <w:pPr>
      <w:spacing w:before="100" w:beforeAutospacing="1" w:after="100" w:afterAutospacing="1"/>
    </w:pPr>
    <w:rPr>
      <w:rFonts w:ascii="Times New Roman" w:hAnsi="Times New Roman"/>
      <w:sz w:val="24"/>
      <w:lang w:val="it-IT" w:eastAsia="it-IT"/>
    </w:rPr>
  </w:style>
  <w:style w:type="character" w:customStyle="1" w:styleId="xbe">
    <w:name w:val="_xbe"/>
    <w:rsid w:val="0074739E"/>
  </w:style>
  <w:style w:type="character" w:customStyle="1" w:styleId="st">
    <w:name w:val="st"/>
    <w:rsid w:val="0074739E"/>
  </w:style>
  <w:style w:type="character" w:styleId="Enfasicorsivo">
    <w:name w:val="Emphasis"/>
    <w:basedOn w:val="Carpredefinitoparagrafo"/>
    <w:uiPriority w:val="20"/>
    <w:qFormat/>
    <w:rsid w:val="0074739E"/>
    <w:rPr>
      <w:i/>
      <w:iCs/>
    </w:rPr>
  </w:style>
  <w:style w:type="numbering" w:customStyle="1" w:styleId="Nessunelenco2">
    <w:name w:val="Nessun elenco2"/>
    <w:next w:val="Nessunelenco"/>
    <w:uiPriority w:val="99"/>
    <w:semiHidden/>
    <w:unhideWhenUsed/>
    <w:rsid w:val="0074739E"/>
  </w:style>
  <w:style w:type="table" w:customStyle="1" w:styleId="Grigliatabella3">
    <w:name w:val="Griglia tabella3"/>
    <w:basedOn w:val="Tabellanormale"/>
    <w:next w:val="Grigliatabella"/>
    <w:uiPriority w:val="39"/>
    <w:rsid w:val="0074739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fondochiaro-Colore6">
    <w:name w:val="Light Shading Accent 6"/>
    <w:basedOn w:val="Tabellanormale"/>
    <w:uiPriority w:val="60"/>
    <w:rsid w:val="0074739E"/>
    <w:pPr>
      <w:spacing w:after="0" w:line="240" w:lineRule="auto"/>
    </w:pPr>
    <w:rPr>
      <w:rFonts w:ascii="Times New Roman" w:eastAsia="Times New Roman" w:hAnsi="Times New Roman" w:cs="Times New Roman"/>
      <w:color w:val="538135" w:themeColor="accent6" w:themeShade="BF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8" w:space="0" w:color="70AD47" w:themeColor="accent6"/>
        <w:bottom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Tabellagriglia1chiara-colore51">
    <w:name w:val="Tabella griglia 1 chiara - colore 51"/>
    <w:basedOn w:val="Tabellanormale"/>
    <w:uiPriority w:val="46"/>
    <w:rsid w:val="007473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ellagriglia2-colore61">
    <w:name w:val="Tabella griglia 2 - colore 61"/>
    <w:basedOn w:val="Tabellanormale"/>
    <w:uiPriority w:val="47"/>
    <w:rsid w:val="0074739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  <w:tblPr>
      <w:tblStyleRowBandSize w:val="1"/>
      <w:tblStyleColBandSize w:val="1"/>
      <w:tblInd w:w="0" w:type="dxa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74739E"/>
    <w:rPr>
      <w:color w:val="800080"/>
      <w:u w:val="single"/>
    </w:rPr>
  </w:style>
  <w:style w:type="paragraph" w:customStyle="1" w:styleId="xl66">
    <w:name w:val="xl66"/>
    <w:basedOn w:val="Normale"/>
    <w:rsid w:val="0074739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67">
    <w:name w:val="xl67"/>
    <w:basedOn w:val="Normale"/>
    <w:rsid w:val="0074739E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68">
    <w:name w:val="xl68"/>
    <w:basedOn w:val="Normale"/>
    <w:rsid w:val="0074739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69">
    <w:name w:val="xl69"/>
    <w:basedOn w:val="Normale"/>
    <w:rsid w:val="0074739E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 w:val="16"/>
      <w:szCs w:val="16"/>
      <w:lang w:val="it-IT" w:eastAsia="it-IT"/>
    </w:rPr>
  </w:style>
  <w:style w:type="paragraph" w:customStyle="1" w:styleId="xl70">
    <w:name w:val="xl70"/>
    <w:basedOn w:val="Normale"/>
    <w:rsid w:val="0074739E"/>
    <w:pPr>
      <w:pBdr>
        <w:bottom w:val="single" w:sz="8" w:space="0" w:color="auto"/>
        <w:right w:val="single" w:sz="8" w:space="0" w:color="auto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Times New Roman" w:hAnsi="Times New Roman"/>
      <w:color w:val="000000"/>
      <w:sz w:val="16"/>
      <w:szCs w:val="16"/>
      <w:lang w:val="it-IT" w:eastAsia="it-IT"/>
    </w:rPr>
  </w:style>
  <w:style w:type="paragraph" w:customStyle="1" w:styleId="xl71">
    <w:name w:val="xl71"/>
    <w:basedOn w:val="Normale"/>
    <w:rsid w:val="0074739E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2">
    <w:name w:val="xl72"/>
    <w:basedOn w:val="Normale"/>
    <w:rsid w:val="0074739E"/>
    <w:pPr>
      <w:pBdr>
        <w:bottom w:val="single" w:sz="8" w:space="0" w:color="auto"/>
      </w:pBdr>
      <w:spacing w:before="100" w:beforeAutospacing="1" w:after="100" w:afterAutospacing="1"/>
      <w:ind w:firstLineChars="100" w:firstLine="100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73">
    <w:name w:val="xl73"/>
    <w:basedOn w:val="Normale"/>
    <w:rsid w:val="0074739E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4">
    <w:name w:val="xl74"/>
    <w:basedOn w:val="Normale"/>
    <w:rsid w:val="0074739E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75">
    <w:name w:val="xl75"/>
    <w:basedOn w:val="Normale"/>
    <w:rsid w:val="007473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6">
    <w:name w:val="xl76"/>
    <w:basedOn w:val="Normale"/>
    <w:rsid w:val="007473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77">
    <w:name w:val="xl77"/>
    <w:basedOn w:val="Normale"/>
    <w:rsid w:val="007473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78">
    <w:name w:val="xl78"/>
    <w:basedOn w:val="Normale"/>
    <w:rsid w:val="0074739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Times New Roman" w:hAnsi="Times New Roman"/>
      <w:sz w:val="24"/>
      <w:lang w:val="it-IT" w:eastAsia="it-IT"/>
    </w:rPr>
  </w:style>
  <w:style w:type="paragraph" w:customStyle="1" w:styleId="xl79">
    <w:name w:val="xl79"/>
    <w:basedOn w:val="Normale"/>
    <w:rsid w:val="0074739E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80">
    <w:name w:val="xl80"/>
    <w:basedOn w:val="Normale"/>
    <w:rsid w:val="0074739E"/>
    <w:pPr>
      <w:spacing w:before="100" w:beforeAutospacing="1" w:after="100" w:afterAutospacing="1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81">
    <w:name w:val="xl81"/>
    <w:basedOn w:val="Normale"/>
    <w:rsid w:val="0074739E"/>
    <w:pPr>
      <w:spacing w:before="100" w:beforeAutospacing="1" w:after="100" w:afterAutospacing="1"/>
      <w:jc w:val="center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xl82">
    <w:name w:val="xl82"/>
    <w:basedOn w:val="Normale"/>
    <w:rsid w:val="0074739E"/>
    <w:pPr>
      <w:pBdr>
        <w:top w:val="single" w:sz="8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83">
    <w:name w:val="xl83"/>
    <w:basedOn w:val="Normale"/>
    <w:rsid w:val="0074739E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84">
    <w:name w:val="xl84"/>
    <w:basedOn w:val="Normale"/>
    <w:rsid w:val="0074739E"/>
    <w:pPr>
      <w:pBdr>
        <w:left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85">
    <w:name w:val="xl85"/>
    <w:basedOn w:val="Normale"/>
    <w:rsid w:val="0074739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86">
    <w:name w:val="xl86"/>
    <w:basedOn w:val="Normale"/>
    <w:rsid w:val="0074739E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87">
    <w:name w:val="xl87"/>
    <w:basedOn w:val="Normale"/>
    <w:rsid w:val="0074739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sz w:val="16"/>
      <w:szCs w:val="16"/>
      <w:lang w:val="it-IT" w:eastAsia="it-IT"/>
    </w:rPr>
  </w:style>
  <w:style w:type="paragraph" w:customStyle="1" w:styleId="xl88">
    <w:name w:val="xl88"/>
    <w:basedOn w:val="Normale"/>
    <w:rsid w:val="0074739E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 w:val="16"/>
      <w:szCs w:val="16"/>
      <w:lang w:val="it-IT" w:eastAsia="it-IT"/>
    </w:rPr>
  </w:style>
  <w:style w:type="paragraph" w:customStyle="1" w:styleId="xl89">
    <w:name w:val="xl89"/>
    <w:basedOn w:val="Normale"/>
    <w:rsid w:val="0074739E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 w:val="16"/>
      <w:szCs w:val="16"/>
      <w:lang w:val="it-IT" w:eastAsia="it-IT"/>
    </w:rPr>
  </w:style>
  <w:style w:type="paragraph" w:customStyle="1" w:styleId="xl90">
    <w:name w:val="xl90"/>
    <w:basedOn w:val="Normale"/>
    <w:rsid w:val="0074739E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hAnsi="Times New Roman"/>
      <w:b/>
      <w:bCs/>
      <w:color w:val="000000"/>
      <w:sz w:val="16"/>
      <w:szCs w:val="16"/>
      <w:lang w:val="it-IT" w:eastAsia="it-IT"/>
    </w:rPr>
  </w:style>
  <w:style w:type="paragraph" w:customStyle="1" w:styleId="xl91">
    <w:name w:val="xl91"/>
    <w:basedOn w:val="Normale"/>
    <w:rsid w:val="0074739E"/>
    <w:pPr>
      <w:spacing w:before="100" w:beforeAutospacing="1" w:after="100" w:afterAutospacing="1"/>
      <w:textAlignment w:val="center"/>
    </w:pPr>
    <w:rPr>
      <w:rFonts w:ascii="Times New Roman" w:hAnsi="Times New Roman"/>
      <w:sz w:val="16"/>
      <w:szCs w:val="16"/>
      <w:lang w:val="it-IT" w:eastAsia="it-IT"/>
    </w:rPr>
  </w:style>
  <w:style w:type="paragraph" w:customStyle="1" w:styleId="Titolo10">
    <w:name w:val="Titolo1"/>
    <w:basedOn w:val="Normale"/>
    <w:rsid w:val="0074739E"/>
    <w:pPr>
      <w:spacing w:before="100" w:beforeAutospacing="1" w:after="100" w:afterAutospacing="1"/>
    </w:pPr>
    <w:rPr>
      <w:rFonts w:ascii="Times New Roman" w:hAnsi="Times New Roman"/>
      <w:sz w:val="24"/>
      <w:lang w:val="it-IT" w:eastAsia="it-IT"/>
    </w:rPr>
  </w:style>
  <w:style w:type="paragraph" w:customStyle="1" w:styleId="desc">
    <w:name w:val="desc"/>
    <w:basedOn w:val="Normale"/>
    <w:rsid w:val="0074739E"/>
    <w:pPr>
      <w:spacing w:before="100" w:beforeAutospacing="1" w:after="100" w:afterAutospacing="1"/>
    </w:pPr>
    <w:rPr>
      <w:rFonts w:ascii="Times New Roman" w:hAnsi="Times New Roman"/>
      <w:sz w:val="24"/>
      <w:lang w:val="it-IT" w:eastAsia="it-IT"/>
    </w:rPr>
  </w:style>
  <w:style w:type="paragraph" w:customStyle="1" w:styleId="details">
    <w:name w:val="details"/>
    <w:basedOn w:val="Normale"/>
    <w:rsid w:val="0074739E"/>
    <w:pPr>
      <w:spacing w:before="100" w:beforeAutospacing="1" w:after="100" w:afterAutospacing="1"/>
    </w:pPr>
    <w:rPr>
      <w:rFonts w:ascii="Times New Roman" w:hAnsi="Times New Roman"/>
      <w:sz w:val="24"/>
      <w:lang w:val="it-IT" w:eastAsia="it-IT"/>
    </w:rPr>
  </w:style>
  <w:style w:type="character" w:customStyle="1" w:styleId="jrnl">
    <w:name w:val="jrnl"/>
    <w:basedOn w:val="Carpredefinitoparagrafo"/>
    <w:rsid w:val="0074739E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74739E"/>
    <w:rPr>
      <w:color w:val="605E5C"/>
      <w:shd w:val="clear" w:color="auto" w:fill="E1DFDD"/>
    </w:rPr>
  </w:style>
  <w:style w:type="character" w:styleId="Enfasigrassetto">
    <w:name w:val="Strong"/>
    <w:basedOn w:val="Carpredefinitoparagrafo"/>
    <w:uiPriority w:val="22"/>
    <w:qFormat/>
    <w:rsid w:val="0074739E"/>
    <w:rPr>
      <w:b/>
      <w:bCs/>
      <w:sz w:val="24"/>
    </w:rPr>
  </w:style>
  <w:style w:type="paragraph" w:styleId="Nessunaspaziatura">
    <w:name w:val="No Spacing"/>
    <w:uiPriority w:val="1"/>
    <w:qFormat/>
    <w:rsid w:val="0074739E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74739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108</Words>
  <Characters>6320</Characters>
  <Application>Microsoft Office Word</Application>
  <DocSecurity>0</DocSecurity>
  <Lines>52</Lines>
  <Paragraphs>14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UMC Utrecht</Company>
  <LinksUpToDate>false</LinksUpToDate>
  <CharactersWithSpaces>74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cane Gabriella</dc:creator>
  <cp:lastModifiedBy>CP</cp:lastModifiedBy>
  <cp:revision>4</cp:revision>
  <dcterms:created xsi:type="dcterms:W3CDTF">2019-10-30T14:36:00Z</dcterms:created>
  <dcterms:modified xsi:type="dcterms:W3CDTF">2019-11-18T11:10:00Z</dcterms:modified>
</cp:coreProperties>
</file>